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. Summary of B cell origin, sorted B cell numbers and antigen-specific B cell clone numbers.</w:t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5725</wp:posOffset>
                </wp:positionV>
                <wp:extent cx="8349615" cy="34664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9615" cy="3466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5"/>
                              <w:gridCol w:w="903"/>
                              <w:gridCol w:w="2268"/>
                              <w:gridCol w:w="1406"/>
                              <w:gridCol w:w="1342"/>
                              <w:gridCol w:w="1363"/>
                              <w:gridCol w:w="4252"/>
                            </w:tblGrid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S mouse number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rga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orted B cell population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# sorted cells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# retrieved clones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# unique clones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lones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1615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5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BV-2 (#6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P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doub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D2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>IgD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4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Γ</w:t>
                                  </w:r>
                                  <w:r>
                                    <w:rPr/>
                                    <w:t>1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BV-3 (#14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P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D2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>IgD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45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γ</w:t>
                                  </w:r>
                                  <w:r>
                                    <w:rPr/>
                                    <w:t>2-15; 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β</w:t>
                                  </w:r>
                                  <w:r>
                                    <w:rPr/>
                                    <w:t>2-H8-2; 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β</w:t>
                                  </w:r>
                                  <w:r>
                                    <w:rPr/>
                                    <w:t xml:space="preserve">2-D6-1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BV-3 (#14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P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D2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>IgD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7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β</w:t>
                                  </w:r>
                                  <w:r>
                                    <w:rPr/>
                                    <w:t>2-F2-2; 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β</w:t>
                                  </w:r>
                                  <w:r>
                                    <w:rPr/>
                                    <w:t>2-G1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BV-4 (#23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P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D2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>IgD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6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γ</w:t>
                                  </w:r>
                                  <w:r>
                                    <w:rPr/>
                                    <w:t xml:space="preserve">6-7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γ</w:t>
                                  </w:r>
                                  <w:r>
                                    <w:rPr/>
                                    <w:t xml:space="preserve">6-14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γ</w:t>
                                  </w:r>
                                  <w:r>
                                    <w:rPr/>
                                    <w:t>6-21; 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β</w:t>
                                  </w:r>
                                  <w:r>
                                    <w:rPr/>
                                    <w:t>2-D4-3; 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β</w:t>
                                  </w:r>
                                  <w:r>
                                    <w:rPr/>
                                    <w:t>1-E3-10; 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β</w:t>
                                  </w:r>
                                  <w:r>
                                    <w:rPr/>
                                    <w:t>1-E3-5; 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β</w:t>
                                  </w:r>
                                  <w:r>
                                    <w:rPr/>
                                    <w:t>2-G11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BV-4 (#23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P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D2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hi</w:t>
                                  </w:r>
                                  <w:r>
                                    <w:rPr/>
                                    <w:t>CD38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hi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0.7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γ</w:t>
                                  </w:r>
                                  <w:r>
                                    <w:rPr/>
                                    <w:t>5-8; 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β</w:t>
                                  </w:r>
                                  <w:r>
                                    <w:rPr/>
                                    <w:t>2-D5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1615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5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T-1 (#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P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doub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D2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>Ig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>IgG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9.5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3F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T-2 (#10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P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D2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>Ig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>IgG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03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6E7; 8B11; 8D11; 10C6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15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T-4 (#1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P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D2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>Ig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/>
                                    <w:t>IgG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36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bottom w:val="doub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D10; 11G9; 12B5; 12C6; 12G5; 12G11; 13C5; 13E6; 13F5; 14H7; 14H11; 15C9; 15D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45pt;height:272.95pt;mso-wrap-distance-left:0pt;mso-wrap-distance-right:9pt;mso-wrap-distance-top:0pt;mso-wrap-distance-bottom:0pt;margin-top:6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1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5"/>
                        <w:gridCol w:w="903"/>
                        <w:gridCol w:w="2268"/>
                        <w:gridCol w:w="1406"/>
                        <w:gridCol w:w="1342"/>
                        <w:gridCol w:w="1363"/>
                        <w:gridCol w:w="4252"/>
                      </w:tblGrid>
                      <w:tr>
                        <w:trPr>
                          <w:trHeight w:val="57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S mouse number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rgan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orted B cell population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# sorted cells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# retrieved clones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# unique clones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lones ID</w:t>
                            </w:r>
                          </w:p>
                        </w:tc>
                      </w:tr>
                      <w:tr>
                        <w:trPr>
                          <w:trHeight w:val="113" w:hRule="exact"/>
                        </w:trPr>
                        <w:tc>
                          <w:tcPr>
                            <w:tcW w:w="1615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5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V-2 (#6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P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doub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D27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>IgD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8.40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Γ</w:t>
                            </w:r>
                            <w:r>
                              <w:rPr/>
                              <w:t>1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V-3 (#14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PL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D27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>IgD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3.645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γ</w:t>
                            </w:r>
                            <w:r>
                              <w:rPr/>
                              <w:t>2-15; 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β</w:t>
                            </w:r>
                            <w:r>
                              <w:rPr/>
                              <w:t>2-H8-2; 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β</w:t>
                            </w:r>
                            <w:r>
                              <w:rPr/>
                              <w:t xml:space="preserve">2-D6-1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V-3 (#14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PL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D27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>IgD</w:t>
                            </w:r>
                            <w:r>
                              <w:rPr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0.700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β</w:t>
                            </w:r>
                            <w:r>
                              <w:rPr/>
                              <w:t>2-F2-2; 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β</w:t>
                            </w:r>
                            <w:r>
                              <w:rPr/>
                              <w:t>2-G1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V-4 (#23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PL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D27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>IgD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1.600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γ</w:t>
                            </w:r>
                            <w:r>
                              <w:rPr/>
                              <w:t xml:space="preserve">6-7;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γ</w:t>
                            </w:r>
                            <w:r>
                              <w:rPr/>
                              <w:t xml:space="preserve">6-14;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γ</w:t>
                            </w:r>
                            <w:r>
                              <w:rPr/>
                              <w:t>6-21; 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β</w:t>
                            </w:r>
                            <w:r>
                              <w:rPr/>
                              <w:t>2-D4-3; 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β</w:t>
                            </w:r>
                            <w:r>
                              <w:rPr/>
                              <w:t>1-E3-10; 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β</w:t>
                            </w:r>
                            <w:r>
                              <w:rPr/>
                              <w:t>1-E3-5; 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β</w:t>
                            </w:r>
                            <w:r>
                              <w:rPr/>
                              <w:t>2-G11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V-4 (#23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PL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D27</w:t>
                            </w:r>
                            <w:r>
                              <w:rPr>
                                <w:vertAlign w:val="superscript"/>
                              </w:rPr>
                              <w:t>hi</w:t>
                            </w:r>
                            <w:r>
                              <w:rPr/>
                              <w:t>CD38</w:t>
                            </w:r>
                            <w:r>
                              <w:rPr>
                                <w:vertAlign w:val="superscript"/>
                              </w:rPr>
                              <w:t>hi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0.700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γ</w:t>
                            </w:r>
                            <w:r>
                              <w:rPr/>
                              <w:t>5-8; 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β</w:t>
                            </w:r>
                            <w:r>
                              <w:rPr/>
                              <w:t>2-D5-5</w:t>
                            </w:r>
                          </w:p>
                        </w:tc>
                      </w:tr>
                      <w:tr>
                        <w:trPr>
                          <w:trHeight w:val="113" w:hRule="exact"/>
                        </w:trPr>
                        <w:tc>
                          <w:tcPr>
                            <w:tcW w:w="1615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5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T-1 (#7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P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doub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D27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>IgM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>IgG</w:t>
                            </w:r>
                            <w:r>
                              <w:rPr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9.50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3F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T-2 (#10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PL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D27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>IgM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>IgG</w:t>
                            </w:r>
                            <w:r>
                              <w:rPr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8.030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 xml:space="preserve">6E7; 8B11; 8D11; 10C6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15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T-4 (#17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P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D27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>IgM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/>
                              <w:t>IgG</w:t>
                            </w:r>
                            <w:r>
                              <w:rPr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5.36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bottom w:val="doub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1D10; 11G9; 12B5; 12C6; 12G5; 12G11; 13C5; 13E6; 13F5; 14H7; 14H11; 15C9; 15D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Memory B cell populations were sorted as shown in Figure 3. Limited dilutions of B cells transduced with BCL-6 and BCL-XL were performed with 6.4 and 0.64 cells/well. After sub-cloning of the positive wells, we generated 15 IgM</w:t>
      </w:r>
      <w:r>
        <w:rPr>
          <w:vertAlign w:val="superscript"/>
        </w:rPr>
        <w:t>+</w:t>
      </w:r>
      <w:r>
        <w:rPr/>
        <w:t xml:space="preserve"> anti-HBsAg mAbs, of which 13 are unique (as determined by Ig-V</w:t>
      </w:r>
      <w:r>
        <w:rPr>
          <w:vertAlign w:val="subscript"/>
        </w:rPr>
        <w:t>H</w:t>
      </w:r>
      <w:r>
        <w:rPr/>
        <w:t xml:space="preserve"> sequence, see </w:t>
      </w:r>
      <w:r>
        <w:rPr>
          <w:b/>
        </w:rPr>
        <w:t>Table S3</w:t>
      </w:r>
      <w:r>
        <w:rPr/>
        <w:t>), and 18 IgM</w:t>
      </w:r>
      <w:r>
        <w:rPr>
          <w:vertAlign w:val="superscript"/>
        </w:rPr>
        <w:t>+</w:t>
      </w:r>
      <w:r>
        <w:rPr/>
        <w:t xml:space="preserve"> anti-TT mAbs, of which 5 are unique (see </w:t>
      </w:r>
      <w:r>
        <w:rPr>
          <w:b/>
        </w:rPr>
        <w:t>Table S4</w:t>
      </w:r>
      <w:r>
        <w:rPr/>
        <w:t>). In the case of HBsAg vaccination, the number of screened B cells was ((192*6.4)+(96*0.64))*3=3870, which eventually suggests that the frequency of HBsAg-specific B cells is at least 1/350 B cells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2:45:00Z</dcterms:created>
  <dc:creator>Nicolas Legrand</dc:creator>
  <dc:description/>
  <cp:keywords/>
  <dc:language>en-US</dc:language>
  <cp:lastModifiedBy>Pablo</cp:lastModifiedBy>
  <cp:lastPrinted>2009-12-18T14:48:00Z</cp:lastPrinted>
  <dcterms:modified xsi:type="dcterms:W3CDTF">2010-09-14T09:29:00Z</dcterms:modified>
  <cp:revision>9</cp:revision>
  <dc:subject/>
  <dc:title>HIS mouse number</dc:title>
</cp:coreProperties>
</file>